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65D" w:rsidRPr="007D53C2" w:rsidRDefault="007D53C2" w:rsidP="007D53C2">
      <w:pPr>
        <w:spacing w:line="360" w:lineRule="auto"/>
        <w:textAlignment w:val="top"/>
        <w:rPr>
          <w:rFonts w:ascii="Times New Roman" w:hAnsi="Times New Roman" w:cs="Times New Roman"/>
          <w:b/>
          <w:sz w:val="24"/>
          <w:szCs w:val="24"/>
        </w:rPr>
      </w:pPr>
      <w:r w:rsidRPr="007D53C2">
        <w:rPr>
          <w:rFonts w:ascii="Times New Roman" w:eastAsia="Calibri" w:hAnsi="Times New Roman" w:cs="Times New Roman"/>
          <w:b/>
          <w:sz w:val="24"/>
          <w:szCs w:val="24"/>
        </w:rPr>
        <w:t>Supplementary</w:t>
      </w:r>
      <w:r w:rsidRPr="007D53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53C2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Pr="007D53C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EC165D" w:rsidRPr="007D53C2">
        <w:rPr>
          <w:rFonts w:ascii="Times New Roman" w:hAnsi="Times New Roman" w:cs="Times New Roman"/>
          <w:b/>
          <w:sz w:val="24"/>
          <w:szCs w:val="24"/>
        </w:rPr>
        <w:t xml:space="preserve"> Primers sequences for RT-PCR analysis</w:t>
      </w:r>
    </w:p>
    <w:tbl>
      <w:tblPr>
        <w:tblW w:w="1069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58"/>
        <w:gridCol w:w="4515"/>
        <w:gridCol w:w="4524"/>
      </w:tblGrid>
      <w:tr w:rsidR="00EC165D" w:rsidRPr="00B0723C" w:rsidTr="000376DF">
        <w:trPr>
          <w:trHeight w:val="338"/>
          <w:jc w:val="center"/>
        </w:trPr>
        <w:tc>
          <w:tcPr>
            <w:tcW w:w="16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5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0723C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0723C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-3’</w:t>
              </w:r>
            </w:smartTag>
            <w:r w:rsidRPr="00B07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0723C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0723C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-3’</w:t>
              </w:r>
            </w:smartTag>
            <w:r w:rsidRPr="00B07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EC165D" w:rsidRPr="00B0723C" w:rsidTr="000376DF">
        <w:trPr>
          <w:trHeight w:val="338"/>
          <w:jc w:val="center"/>
        </w:trPr>
        <w:tc>
          <w:tcPr>
            <w:tcW w:w="16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TNNB1</w:t>
            </w:r>
          </w:p>
        </w:tc>
        <w:tc>
          <w:tcPr>
            <w:tcW w:w="4515" w:type="dxa"/>
            <w:tcBorders>
              <w:top w:val="single" w:sz="8" w:space="0" w:color="auto"/>
            </w:tcBorders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2CF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AGCCACAAGATTACAAGAA</w:t>
            </w:r>
          </w:p>
        </w:tc>
        <w:tc>
          <w:tcPr>
            <w:tcW w:w="4524" w:type="dxa"/>
            <w:tcBorders>
              <w:top w:val="single" w:sz="8" w:space="0" w:color="auto"/>
            </w:tcBorders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2CF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CCAATATCAAGTCCAAGA</w:t>
            </w:r>
          </w:p>
        </w:tc>
      </w:tr>
      <w:tr w:rsidR="00EC165D" w:rsidRPr="00B0723C" w:rsidTr="000376DF">
        <w:trPr>
          <w:trHeight w:val="338"/>
          <w:jc w:val="center"/>
        </w:trPr>
        <w:tc>
          <w:tcPr>
            <w:tcW w:w="1658" w:type="dxa"/>
            <w:shd w:val="clear" w:color="auto" w:fill="auto"/>
            <w:noWrap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4515" w:type="dxa"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4E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GCTTAGACGCTGGATTT</w:t>
            </w:r>
          </w:p>
        </w:tc>
        <w:tc>
          <w:tcPr>
            <w:tcW w:w="4524" w:type="dxa"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4E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CGAGTCGTAGTCGAGGT</w:t>
            </w:r>
          </w:p>
        </w:tc>
      </w:tr>
      <w:tr w:rsidR="00EC165D" w:rsidRPr="00B0723C" w:rsidTr="000376DF">
        <w:trPr>
          <w:trHeight w:val="338"/>
          <w:jc w:val="center"/>
        </w:trPr>
        <w:tc>
          <w:tcPr>
            <w:tcW w:w="1658" w:type="dxa"/>
            <w:shd w:val="clear" w:color="auto" w:fill="auto"/>
            <w:noWrap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yclin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D1</w:t>
            </w:r>
          </w:p>
        </w:tc>
        <w:tc>
          <w:tcPr>
            <w:tcW w:w="4515" w:type="dxa"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2CF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GACCCCGCACGATTTC</w:t>
            </w:r>
          </w:p>
        </w:tc>
        <w:tc>
          <w:tcPr>
            <w:tcW w:w="4524" w:type="dxa"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2CF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GGTTCAGGCCTTGCAC</w:t>
            </w:r>
          </w:p>
        </w:tc>
      </w:tr>
      <w:tr w:rsidR="00EC165D" w:rsidRPr="00B0723C" w:rsidTr="000376DF">
        <w:trPr>
          <w:trHeight w:val="338"/>
          <w:jc w:val="center"/>
        </w:trPr>
        <w:tc>
          <w:tcPr>
            <w:tcW w:w="1658" w:type="dxa"/>
            <w:shd w:val="clear" w:color="auto" w:fill="auto"/>
            <w:noWrap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EF1</w:t>
            </w:r>
          </w:p>
        </w:tc>
        <w:tc>
          <w:tcPr>
            <w:tcW w:w="4515" w:type="dxa"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2CF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AACATCCCCACACTGAC</w:t>
            </w:r>
          </w:p>
        </w:tc>
        <w:tc>
          <w:tcPr>
            <w:tcW w:w="4524" w:type="dxa"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2CF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TCTTTTTGGCTCCTGCT</w:t>
            </w:r>
          </w:p>
        </w:tc>
      </w:tr>
      <w:tr w:rsidR="00EC165D" w:rsidRPr="00B0723C" w:rsidTr="000376DF">
        <w:trPr>
          <w:trHeight w:val="338"/>
          <w:jc w:val="center"/>
        </w:trPr>
        <w:tc>
          <w:tcPr>
            <w:tcW w:w="1658" w:type="dxa"/>
            <w:shd w:val="clear" w:color="auto" w:fill="auto"/>
            <w:noWrap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2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4515" w:type="dxa"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4E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CCACCAACTGCTTA</w:t>
            </w:r>
          </w:p>
        </w:tc>
        <w:tc>
          <w:tcPr>
            <w:tcW w:w="4524" w:type="dxa"/>
            <w:vAlign w:val="center"/>
          </w:tcPr>
          <w:p w:rsidR="00EC165D" w:rsidRPr="00B0723C" w:rsidRDefault="00EC165D" w:rsidP="000376DF">
            <w:pPr>
              <w:ind w:firstLine="315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654E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TAGAGGCAGGGATGAT</w:t>
            </w:r>
          </w:p>
        </w:tc>
      </w:tr>
    </w:tbl>
    <w:p w:rsidR="00EC165D" w:rsidRDefault="00EC165D" w:rsidP="00E61557">
      <w:pPr>
        <w:spacing w:line="360" w:lineRule="auto"/>
        <w:jc w:val="center"/>
        <w:textAlignment w:val="top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C1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428D" w:rsidRDefault="00C0428D" w:rsidP="00CE6DE6">
      <w:r>
        <w:separator/>
      </w:r>
    </w:p>
  </w:endnote>
  <w:endnote w:type="continuationSeparator" w:id="0">
    <w:p w:rsidR="00C0428D" w:rsidRDefault="00C0428D" w:rsidP="00CE6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428D" w:rsidRDefault="00C0428D" w:rsidP="00CE6DE6">
      <w:r>
        <w:separator/>
      </w:r>
    </w:p>
  </w:footnote>
  <w:footnote w:type="continuationSeparator" w:id="0">
    <w:p w:rsidR="00C0428D" w:rsidRDefault="00C0428D" w:rsidP="00CE6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C9C"/>
    <w:rsid w:val="000028AE"/>
    <w:rsid w:val="00004C4A"/>
    <w:rsid w:val="00007C83"/>
    <w:rsid w:val="00043FED"/>
    <w:rsid w:val="000646B3"/>
    <w:rsid w:val="000A1CFE"/>
    <w:rsid w:val="000B35F0"/>
    <w:rsid w:val="000C257C"/>
    <w:rsid w:val="001017E0"/>
    <w:rsid w:val="001222FD"/>
    <w:rsid w:val="00166079"/>
    <w:rsid w:val="001A2194"/>
    <w:rsid w:val="001C163E"/>
    <w:rsid w:val="001D3FBF"/>
    <w:rsid w:val="0020074C"/>
    <w:rsid w:val="00207DBA"/>
    <w:rsid w:val="00236AE2"/>
    <w:rsid w:val="00243F31"/>
    <w:rsid w:val="00246966"/>
    <w:rsid w:val="00257BE3"/>
    <w:rsid w:val="002844B3"/>
    <w:rsid w:val="00294717"/>
    <w:rsid w:val="002A09CA"/>
    <w:rsid w:val="002B530E"/>
    <w:rsid w:val="002C1EF7"/>
    <w:rsid w:val="002E6D1A"/>
    <w:rsid w:val="00341945"/>
    <w:rsid w:val="00365E2A"/>
    <w:rsid w:val="00375E95"/>
    <w:rsid w:val="00375F10"/>
    <w:rsid w:val="003766EC"/>
    <w:rsid w:val="003F2107"/>
    <w:rsid w:val="00401521"/>
    <w:rsid w:val="00411104"/>
    <w:rsid w:val="00417A76"/>
    <w:rsid w:val="00444B79"/>
    <w:rsid w:val="0046025E"/>
    <w:rsid w:val="00500BA5"/>
    <w:rsid w:val="005168DB"/>
    <w:rsid w:val="00516AE3"/>
    <w:rsid w:val="00531A9D"/>
    <w:rsid w:val="00555BC1"/>
    <w:rsid w:val="00563EB3"/>
    <w:rsid w:val="005666E4"/>
    <w:rsid w:val="0057248A"/>
    <w:rsid w:val="00572707"/>
    <w:rsid w:val="0058228A"/>
    <w:rsid w:val="00585BA8"/>
    <w:rsid w:val="005930CD"/>
    <w:rsid w:val="00593A3A"/>
    <w:rsid w:val="005B37A1"/>
    <w:rsid w:val="005E6F3A"/>
    <w:rsid w:val="00636E4E"/>
    <w:rsid w:val="006401F6"/>
    <w:rsid w:val="006457BB"/>
    <w:rsid w:val="00657456"/>
    <w:rsid w:val="00660E99"/>
    <w:rsid w:val="00665A46"/>
    <w:rsid w:val="0066787D"/>
    <w:rsid w:val="006913F7"/>
    <w:rsid w:val="00695FA4"/>
    <w:rsid w:val="006B6C6C"/>
    <w:rsid w:val="00754C9C"/>
    <w:rsid w:val="00765F7D"/>
    <w:rsid w:val="00783943"/>
    <w:rsid w:val="007A5829"/>
    <w:rsid w:val="007A6A50"/>
    <w:rsid w:val="007B2C6B"/>
    <w:rsid w:val="007D53C2"/>
    <w:rsid w:val="007D7140"/>
    <w:rsid w:val="007F1E13"/>
    <w:rsid w:val="007F4AF4"/>
    <w:rsid w:val="008429C2"/>
    <w:rsid w:val="00846357"/>
    <w:rsid w:val="00893860"/>
    <w:rsid w:val="008A25B4"/>
    <w:rsid w:val="008A2DB3"/>
    <w:rsid w:val="008A3804"/>
    <w:rsid w:val="008C24E7"/>
    <w:rsid w:val="008F45BD"/>
    <w:rsid w:val="009058E1"/>
    <w:rsid w:val="00945243"/>
    <w:rsid w:val="00950659"/>
    <w:rsid w:val="00952E51"/>
    <w:rsid w:val="009664F5"/>
    <w:rsid w:val="0097302C"/>
    <w:rsid w:val="0097771A"/>
    <w:rsid w:val="00984B9B"/>
    <w:rsid w:val="009B587D"/>
    <w:rsid w:val="009B70FE"/>
    <w:rsid w:val="009C223C"/>
    <w:rsid w:val="009C43D5"/>
    <w:rsid w:val="00A41789"/>
    <w:rsid w:val="00A60731"/>
    <w:rsid w:val="00A6248B"/>
    <w:rsid w:val="00A73A37"/>
    <w:rsid w:val="00A97ADB"/>
    <w:rsid w:val="00AB2D0A"/>
    <w:rsid w:val="00AC3A26"/>
    <w:rsid w:val="00B016EE"/>
    <w:rsid w:val="00B0239E"/>
    <w:rsid w:val="00B47A89"/>
    <w:rsid w:val="00B83B51"/>
    <w:rsid w:val="00B864C5"/>
    <w:rsid w:val="00B977D2"/>
    <w:rsid w:val="00BB104C"/>
    <w:rsid w:val="00BB1B2B"/>
    <w:rsid w:val="00BC212D"/>
    <w:rsid w:val="00BE3A38"/>
    <w:rsid w:val="00BE4B51"/>
    <w:rsid w:val="00BF5F60"/>
    <w:rsid w:val="00C0428D"/>
    <w:rsid w:val="00C17F66"/>
    <w:rsid w:val="00C56D59"/>
    <w:rsid w:val="00C61051"/>
    <w:rsid w:val="00C80521"/>
    <w:rsid w:val="00C818C4"/>
    <w:rsid w:val="00C83D54"/>
    <w:rsid w:val="00C901D3"/>
    <w:rsid w:val="00CA4557"/>
    <w:rsid w:val="00CD1CC5"/>
    <w:rsid w:val="00CE6DE6"/>
    <w:rsid w:val="00CF5E1C"/>
    <w:rsid w:val="00D037C5"/>
    <w:rsid w:val="00D706B3"/>
    <w:rsid w:val="00DB135D"/>
    <w:rsid w:val="00DB453B"/>
    <w:rsid w:val="00DE05F0"/>
    <w:rsid w:val="00E13821"/>
    <w:rsid w:val="00E2217F"/>
    <w:rsid w:val="00E40D3E"/>
    <w:rsid w:val="00E42C83"/>
    <w:rsid w:val="00E61557"/>
    <w:rsid w:val="00E82022"/>
    <w:rsid w:val="00E827E1"/>
    <w:rsid w:val="00E867CD"/>
    <w:rsid w:val="00E965F8"/>
    <w:rsid w:val="00E9761B"/>
    <w:rsid w:val="00EA0B9C"/>
    <w:rsid w:val="00EA7200"/>
    <w:rsid w:val="00EB2DCD"/>
    <w:rsid w:val="00EC165D"/>
    <w:rsid w:val="00EC2B33"/>
    <w:rsid w:val="00ED1B70"/>
    <w:rsid w:val="00F01B8C"/>
    <w:rsid w:val="00F05B2B"/>
    <w:rsid w:val="00F11ABE"/>
    <w:rsid w:val="00F17D9A"/>
    <w:rsid w:val="00F2122B"/>
    <w:rsid w:val="00F50BF4"/>
    <w:rsid w:val="00F735D2"/>
    <w:rsid w:val="00F74927"/>
    <w:rsid w:val="00F76A5B"/>
    <w:rsid w:val="00F84DF6"/>
    <w:rsid w:val="00FA0BA0"/>
    <w:rsid w:val="00FB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6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6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6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6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6D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C16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165D"/>
    <w:rPr>
      <w:sz w:val="18"/>
      <w:szCs w:val="18"/>
    </w:rPr>
  </w:style>
  <w:style w:type="character" w:styleId="a6">
    <w:name w:val="Hyperlink"/>
    <w:basedOn w:val="a0"/>
    <w:uiPriority w:val="99"/>
    <w:unhideWhenUsed/>
    <w:rsid w:val="007D53C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6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6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6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6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6D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C16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165D"/>
    <w:rPr>
      <w:sz w:val="18"/>
      <w:szCs w:val="18"/>
    </w:rPr>
  </w:style>
  <w:style w:type="character" w:styleId="a6">
    <w:name w:val="Hyperlink"/>
    <w:basedOn w:val="a0"/>
    <w:uiPriority w:val="99"/>
    <w:unhideWhenUsed/>
    <w:rsid w:val="007D53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03B3DD-0E5E-4D21-8452-892322274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3</TotalTime>
  <Pages>1</Pages>
  <Words>53</Words>
  <Characters>305</Characters>
  <Application>Microsoft Office Word</Application>
  <DocSecurity>0</DocSecurity>
  <Lines>2</Lines>
  <Paragraphs>1</Paragraphs>
  <ScaleCrop>false</ScaleCrop>
  <Company>Microsoft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1</cp:revision>
  <dcterms:created xsi:type="dcterms:W3CDTF">2016-12-21T13:51:00Z</dcterms:created>
  <dcterms:modified xsi:type="dcterms:W3CDTF">2018-01-05T13:36:00Z</dcterms:modified>
</cp:coreProperties>
</file>